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 Ta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Independent variables derivation from survey d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tbl>
      <w:tblPr>
        <w:tblW w:w="14130" w:type="dxa"/>
        <w:jc w:val="left"/>
        <w:tblInd w:w="-826" w:type="dxa"/>
        <w:tblLayout w:type="fixed"/>
        <w:tblCellMar>
          <w:top w:w="48" w:type="dxa"/>
          <w:left w:w="96" w:type="dxa"/>
          <w:bottom w:w="48" w:type="dxa"/>
          <w:right w:w="96" w:type="dxa"/>
        </w:tblCellMar>
      </w:tblPr>
      <w:tblGrid>
        <w:gridCol w:w="1612"/>
        <w:gridCol w:w="4058"/>
        <w:gridCol w:w="2160"/>
        <w:gridCol w:w="1980"/>
        <w:gridCol w:w="1440"/>
        <w:gridCol w:w="1530"/>
        <w:gridCol w:w="1350"/>
      </w:tblGrid>
      <w:tr>
        <w:trPr>
          <w:tblHeader w:val="true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ey ques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riginal response op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co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enin, N = 25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hana, N = 36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iberia, N = 274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w old are you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–17 years (coded categoricall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6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6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at is your s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male; 0 = fe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35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iety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12 months, how often have you been so worried about something that you could not sleep at night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6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3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eliness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12 months, how often have you felt lonely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6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3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ool truancy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many days did you miss classes or school without permission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 days to 5 = 10 or more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6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llied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many days were you bullied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 days to 7 = all 30 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= 0 and 2–7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3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2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35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ly attacked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12 months, how many times were you physically attack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times to 8 = 12 or more tim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8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6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a physical fight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12 months, how many times were you in a physical fight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times to 8 = 12 or more tim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8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6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7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isk behavio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your life, with how many people have you ever had sexual intercour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had intercourse to 7 = 6 or more peop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7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4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25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e friends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w many close friends do you hav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friends to 4 = 3 or more close frie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4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27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er support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often were most of the students in your class kind and helpful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09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ing of cigarett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many days did you smoke cigarett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 days to 7 = all 30 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7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49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hetamine us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your life, how many times have you used amphetamine or methamphetamine (also called ice or yellow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times to 5 = 20 or more tim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0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3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35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us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 days, on how many days did you have at least one drink containing alcohol?”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= 0 times to 7 = all 30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7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2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3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8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nabis us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many times have you used marijuana (also called weed, Jah, Indian hemp, ahabammmono, and ganja)?”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 days to 5 = all 30 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0 and 2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03,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4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38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al Monitoring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often did your parents or guardians check to see if your homework was don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5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al Intrusion of privacy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often did your parents or guardians go through your things without your approval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2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 Understanding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often did your parents or guardians understand your problems and worries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5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40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al bonding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often did your parents or guardians really know what you were doing you’re your free tim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4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35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ing the past 30 days, how often did you go hungry because there was not enough food in your hom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 = never to 5 = al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3 = 0 and 4–5 = 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5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36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 264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21:36:00Z</dcterms:created>
  <dc:creator>Kwaku Oppong Asante</dc:creator>
  <dc:description/>
  <cp:keywords/>
  <dc:language>en-US</dc:language>
  <cp:lastModifiedBy>Kwaku Oppong Asante</cp:lastModifiedBy>
  <dcterms:modified xsi:type="dcterms:W3CDTF">2020-07-02T21:37:00Z</dcterms:modified>
  <cp:revision>1</cp:revision>
  <dc:subject/>
  <dc:title/>
</cp:coreProperties>
</file>